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86D" w:rsidRPr="00744F4E" w:rsidRDefault="00DF386D" w:rsidP="00DF38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913072" cy="2028825"/>
            <wp:effectExtent l="19050" t="0" r="1578" b="0"/>
            <wp:docPr id="9" name="图片 8" descr="S4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9910" cy="204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86D" w:rsidRPr="00744F4E" w:rsidRDefault="00DF386D" w:rsidP="00DF38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</w:t>
      </w:r>
      <w:r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744F4E">
        <w:rPr>
          <w:rFonts w:ascii="Times New Roman" w:hAnsi="Times New Roman" w:cs="Times New Roman"/>
          <w:b/>
          <w:sz w:val="24"/>
          <w:szCs w:val="24"/>
        </w:rPr>
        <w:t>.</w:t>
      </w:r>
      <w:r w:rsidRPr="00DF386D">
        <w:rPr>
          <w:rFonts w:ascii="Times New Roman" w:hAnsi="Times New Roman" w:cs="Times New Roman"/>
          <w:b/>
          <w:sz w:val="24"/>
          <w:szCs w:val="24"/>
        </w:rPr>
        <w:t xml:space="preserve"> qPCR was performed to examine AMPK mRNA level after transfected with lentiviral AMPK shRNA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F3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 xml:space="preserve">(**, </w:t>
      </w:r>
      <w:r w:rsidRPr="00DF386D">
        <w:rPr>
          <w:rFonts w:ascii="Times New Roman" w:hAnsi="Times New Roman" w:cs="Times New Roman"/>
          <w:i/>
          <w:sz w:val="24"/>
          <w:szCs w:val="24"/>
        </w:rPr>
        <w:t>p</w:t>
      </w:r>
      <w:r w:rsidRPr="00744F4E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 vs Sc-ctr</w:t>
      </w:r>
      <w:r w:rsidRPr="00744F4E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5377A1" w:rsidRPr="00DF386D" w:rsidRDefault="005377A1"/>
    <w:sectPr w:rsidR="005377A1" w:rsidRPr="00DF3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77A1" w:rsidRDefault="005377A1" w:rsidP="00DF386D">
      <w:r>
        <w:separator/>
      </w:r>
    </w:p>
  </w:endnote>
  <w:endnote w:type="continuationSeparator" w:id="1">
    <w:p w:rsidR="005377A1" w:rsidRDefault="005377A1" w:rsidP="00DF38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77A1" w:rsidRDefault="005377A1" w:rsidP="00DF386D">
      <w:r>
        <w:separator/>
      </w:r>
    </w:p>
  </w:footnote>
  <w:footnote w:type="continuationSeparator" w:id="1">
    <w:p w:rsidR="005377A1" w:rsidRDefault="005377A1" w:rsidP="00DF38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386D"/>
    <w:rsid w:val="005377A1"/>
    <w:rsid w:val="00DF3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3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38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3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38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38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38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16-01-25T01:11:00Z</dcterms:created>
  <dcterms:modified xsi:type="dcterms:W3CDTF">2016-01-25T01:12:00Z</dcterms:modified>
</cp:coreProperties>
</file>